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0B3B7A" w14:textId="77777777" w:rsidR="009168B0" w:rsidRPr="004E5C16" w:rsidRDefault="009168B0" w:rsidP="009168B0">
      <w:pPr>
        <w:spacing w:after="160" w:line="360" w:lineRule="auto"/>
        <w:jc w:val="both"/>
        <w:rPr>
          <w:rFonts w:ascii="Arial" w:hAnsi="Arial" w:cs="Arial"/>
          <w:sz w:val="36"/>
          <w:szCs w:val="24"/>
        </w:rPr>
      </w:pPr>
      <w:r>
        <w:rPr>
          <w:rStyle w:val="Titre1Car"/>
          <w:rFonts w:ascii="Arial" w:hAnsi="Arial" w:cs="Arial"/>
          <w:sz w:val="36"/>
          <w:szCs w:val="24"/>
        </w:rPr>
        <w:t>Supplemental information</w:t>
      </w:r>
    </w:p>
    <w:p w14:paraId="24825E61" w14:textId="294C37A5" w:rsidR="009168B0" w:rsidRPr="004E5C16" w:rsidRDefault="00B15841" w:rsidP="009168B0">
      <w:pPr>
        <w:spacing w:after="120"/>
        <w:ind w:left="-142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10</w:t>
      </w:r>
      <w:bookmarkStart w:id="0" w:name="_GoBack"/>
      <w:bookmarkEnd w:id="0"/>
      <w:r w:rsidR="009168B0">
        <w:rPr>
          <w:rFonts w:ascii="Arial" w:hAnsi="Arial" w:cs="Arial"/>
          <w:b/>
          <w:sz w:val="24"/>
          <w:szCs w:val="24"/>
        </w:rPr>
        <w:t xml:space="preserve"> Table. C</w:t>
      </w:r>
      <w:r w:rsidR="009168B0" w:rsidRPr="004E5C16">
        <w:rPr>
          <w:rFonts w:ascii="Arial" w:hAnsi="Arial" w:cs="Arial"/>
          <w:b/>
          <w:sz w:val="24"/>
          <w:szCs w:val="24"/>
        </w:rPr>
        <w:t>haracteristics of the Tlalpan 2020 cohort, Mexico City, Mexico.</w:t>
      </w:r>
    </w:p>
    <w:tbl>
      <w:tblPr>
        <w:tblW w:w="8787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984"/>
        <w:gridCol w:w="1984"/>
        <w:gridCol w:w="1984"/>
      </w:tblGrid>
      <w:tr w:rsidR="00DE33B2" w:rsidRPr="00FE58CE" w14:paraId="77B7C8B0" w14:textId="77777777" w:rsidTr="001C1237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E57F84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Arial" w:eastAsia="Times New Roman" w:hAnsi="Arial" w:cs="Arial"/>
                <w:b/>
                <w:color w:val="000000"/>
                <w:lang w:eastAsia="fr-CH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59B7E7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b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b/>
                <w:color w:val="000000"/>
                <w:lang w:val="fr-CH" w:eastAsia="fr-CH"/>
              </w:rPr>
              <w:t>Me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F107AA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b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b/>
                <w:color w:val="000000"/>
                <w:lang w:val="fr-CH" w:eastAsia="fr-CH"/>
              </w:rPr>
              <w:t>Wome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BFCA11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b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b/>
                <w:color w:val="000000"/>
                <w:lang w:eastAsia="fr-CH"/>
              </w:rPr>
              <w:t>All</w:t>
            </w:r>
          </w:p>
        </w:tc>
      </w:tr>
      <w:tr w:rsidR="00DE33B2" w:rsidRPr="00FE58CE" w14:paraId="2EFFBB12" w14:textId="77777777" w:rsidTr="001C1237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AF1F6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Sample siz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1451B" w14:textId="77777777" w:rsidR="00DE33B2" w:rsidRPr="00FE58CE" w:rsidRDefault="00DE33B2" w:rsidP="00DE33B2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/>
                <w:lang w:val="fr-CH"/>
              </w:rPr>
            </w:pPr>
            <w:r w:rsidRPr="00FE58CE">
              <w:rPr>
                <w:rFonts w:ascii="Arial" w:hAnsi="Arial" w:cs="Arial"/>
                <w:bCs/>
                <w:color w:val="000000"/>
              </w:rPr>
              <w:t>405 (33.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4F55F" w14:textId="77777777" w:rsidR="00DE33B2" w:rsidRPr="00FE58CE" w:rsidRDefault="00DE33B2" w:rsidP="00DE33B2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FE58CE">
              <w:rPr>
                <w:rFonts w:ascii="Arial" w:hAnsi="Arial" w:cs="Arial"/>
                <w:bCs/>
                <w:color w:val="000000"/>
              </w:rPr>
              <w:t>798 (66.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46322C" w14:textId="77777777" w:rsidR="00DE33B2" w:rsidRPr="00FE58CE" w:rsidRDefault="00DE33B2" w:rsidP="00DE33B2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FE58CE">
              <w:rPr>
                <w:rFonts w:ascii="Arial" w:hAnsi="Arial" w:cs="Arial"/>
                <w:bCs/>
                <w:color w:val="000000"/>
              </w:rPr>
              <w:t>1203</w:t>
            </w:r>
          </w:p>
        </w:tc>
      </w:tr>
      <w:tr w:rsidR="00DE33B2" w:rsidRPr="00FE58CE" w14:paraId="016E0735" w14:textId="77777777" w:rsidTr="001C123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86966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Age (year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028F2" w14:textId="36A47433" w:rsidR="00DE33B2" w:rsidRPr="00FE58CE" w:rsidRDefault="00DE33B2" w:rsidP="00DE33B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43.2</w:t>
            </w:r>
            <w:r w:rsidR="001C38E5" w:rsidRPr="00FE58CE">
              <w:rPr>
                <w:rFonts w:ascii="Arial" w:hAnsi="Arial" w:cs="Arial"/>
                <w:color w:val="000000"/>
              </w:rPr>
              <w:t xml:space="preserve"> </w:t>
            </w:r>
            <w:r w:rsidRPr="00FE58CE">
              <w:rPr>
                <w:rFonts w:ascii="Arial" w:hAnsi="Arial" w:cs="Arial"/>
                <w:color w:val="000000"/>
              </w:rPr>
              <w:t>± 4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FC347" w14:textId="6E9638C6" w:rsidR="00DE33B2" w:rsidRPr="00FE58CE" w:rsidRDefault="00DE33B2" w:rsidP="00DE33B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43.3</w:t>
            </w:r>
            <w:r w:rsidR="001C38E5" w:rsidRPr="00FE58CE">
              <w:rPr>
                <w:rFonts w:ascii="Arial" w:hAnsi="Arial" w:cs="Arial"/>
                <w:color w:val="000000"/>
              </w:rPr>
              <w:t xml:space="preserve"> </w:t>
            </w:r>
            <w:r w:rsidRPr="00FE58CE">
              <w:rPr>
                <w:rFonts w:ascii="Arial" w:hAnsi="Arial" w:cs="Arial"/>
                <w:color w:val="000000"/>
              </w:rPr>
              <w:t>± 4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33BE8" w14:textId="37E21504" w:rsidR="00DE33B2" w:rsidRPr="00FE58CE" w:rsidRDefault="00DE33B2" w:rsidP="00DE33B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43.3</w:t>
            </w:r>
            <w:r w:rsidR="001C38E5" w:rsidRPr="00FE58CE">
              <w:rPr>
                <w:rFonts w:ascii="Arial" w:hAnsi="Arial" w:cs="Arial"/>
                <w:color w:val="000000"/>
              </w:rPr>
              <w:t xml:space="preserve"> </w:t>
            </w:r>
            <w:r w:rsidRPr="00FE58CE">
              <w:rPr>
                <w:rFonts w:ascii="Arial" w:hAnsi="Arial" w:cs="Arial"/>
                <w:color w:val="000000"/>
              </w:rPr>
              <w:t>± 4.6</w:t>
            </w:r>
          </w:p>
        </w:tc>
      </w:tr>
      <w:tr w:rsidR="00DE33B2" w:rsidRPr="00FE58CE" w14:paraId="4ABFEC42" w14:textId="77777777" w:rsidTr="001C123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71A26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Anthropomet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30FDB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400BB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ECB3F1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color w:val="000000"/>
                <w:lang w:val="fr-BE"/>
              </w:rPr>
            </w:pPr>
          </w:p>
        </w:tc>
      </w:tr>
      <w:tr w:rsidR="00DE33B2" w:rsidRPr="00FE58CE" w14:paraId="6B38A839" w14:textId="77777777" w:rsidTr="001C123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7734C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Height (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F03D9" w14:textId="03C0C23D" w:rsidR="00DE33B2" w:rsidRPr="00FE58CE" w:rsidRDefault="00DE33B2" w:rsidP="00DE33B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val="fr-CH"/>
              </w:rPr>
            </w:pPr>
            <w:r w:rsidRPr="00FE58CE">
              <w:rPr>
                <w:rFonts w:ascii="Arial" w:hAnsi="Arial" w:cs="Arial"/>
                <w:color w:val="000000"/>
              </w:rPr>
              <w:t>170.1 ± 6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3827D" w14:textId="30CCDDA9" w:rsidR="00DE33B2" w:rsidRPr="00FE58CE" w:rsidRDefault="00DE33B2" w:rsidP="00DE33B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56.8 ± 6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1A30C" w14:textId="16A1A217" w:rsidR="00DE33B2" w:rsidRPr="00FE58CE" w:rsidRDefault="00DE33B2" w:rsidP="00DE33B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61.3 ± 8.9</w:t>
            </w:r>
          </w:p>
        </w:tc>
      </w:tr>
      <w:tr w:rsidR="00DE33B2" w:rsidRPr="00FE58CE" w14:paraId="2A2F43A2" w14:textId="77777777" w:rsidTr="001C123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A7AA1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Weight (k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F7BD4" w14:textId="77777777" w:rsidR="00DE33B2" w:rsidRPr="00FE58CE" w:rsidRDefault="00DE33B2" w:rsidP="00DE33B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81.8 ± 13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E7244" w14:textId="77777777" w:rsidR="00DE33B2" w:rsidRPr="00FE58CE" w:rsidRDefault="00DE33B2" w:rsidP="00DE33B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67.9 ± 12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29D75" w14:textId="77777777" w:rsidR="00DE33B2" w:rsidRPr="00FE58CE" w:rsidRDefault="00DE33B2" w:rsidP="00DE33B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72.6 ± 14.7</w:t>
            </w:r>
          </w:p>
        </w:tc>
      </w:tr>
      <w:tr w:rsidR="00DE33B2" w:rsidRPr="00FE58CE" w14:paraId="1679BAE6" w14:textId="77777777" w:rsidTr="001C123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2652E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Body mass index (kg/cm</w:t>
            </w:r>
            <w:r w:rsidRPr="00FE58CE">
              <w:rPr>
                <w:rFonts w:ascii="Arial" w:eastAsia="Times New Roman" w:hAnsi="Arial" w:cs="Arial"/>
                <w:color w:val="000000"/>
                <w:vertAlign w:val="superscript"/>
                <w:lang w:eastAsia="fr-CH"/>
              </w:rPr>
              <w:t>2</w:t>
            </w: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092EA" w14:textId="77777777" w:rsidR="00DE33B2" w:rsidRPr="00FE58CE" w:rsidRDefault="00DE33B2" w:rsidP="00DE33B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28.2 ± 4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108ED" w14:textId="77777777" w:rsidR="00DE33B2" w:rsidRPr="00FE58CE" w:rsidRDefault="00DE33B2" w:rsidP="00DE33B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27.6 ± 4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057EB" w14:textId="77777777" w:rsidR="00DE33B2" w:rsidRPr="00FE58CE" w:rsidRDefault="00DE33B2" w:rsidP="00DE33B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27.8 ± 4.6</w:t>
            </w:r>
          </w:p>
        </w:tc>
      </w:tr>
      <w:tr w:rsidR="00DE33B2" w:rsidRPr="00FE58CE" w14:paraId="377744A9" w14:textId="77777777" w:rsidTr="001C123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3CBF1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Waist circumference (c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3B3D8" w14:textId="77777777" w:rsidR="00DE33B2" w:rsidRPr="00FE58CE" w:rsidRDefault="00DE33B2" w:rsidP="00DE33B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97.7 ± 11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73065" w14:textId="77777777" w:rsidR="00DE33B2" w:rsidRPr="00FE58CE" w:rsidRDefault="00DE33B2" w:rsidP="00DE33B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89.9 ± 11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8851C" w14:textId="77777777" w:rsidR="00DE33B2" w:rsidRPr="00FE58CE" w:rsidRDefault="00DE33B2" w:rsidP="00DE33B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92.5 ± 12.0</w:t>
            </w:r>
          </w:p>
        </w:tc>
      </w:tr>
      <w:tr w:rsidR="00DE33B2" w:rsidRPr="00FE58CE" w14:paraId="7065340F" w14:textId="77777777" w:rsidTr="001C123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1D7CA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Hemodynam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05CC3" w14:textId="77777777" w:rsidR="00DE33B2" w:rsidRPr="00FE58CE" w:rsidRDefault="00DE33B2" w:rsidP="00DE33B2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392C2" w14:textId="77777777" w:rsidR="00DE33B2" w:rsidRPr="00FE58CE" w:rsidRDefault="00DE33B2" w:rsidP="00DE33B2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2084C" w14:textId="77777777" w:rsidR="00DE33B2" w:rsidRPr="00FE58CE" w:rsidRDefault="00DE33B2" w:rsidP="00DE33B2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</w:p>
        </w:tc>
      </w:tr>
      <w:tr w:rsidR="00DE33B2" w:rsidRPr="00FE58CE" w14:paraId="7E6653ED" w14:textId="77777777" w:rsidTr="001C123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B0561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Heart rate (bp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A43A9" w14:textId="77777777" w:rsidR="00DE33B2" w:rsidRPr="00FE58CE" w:rsidRDefault="00DE33B2" w:rsidP="00DE33B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64 ± 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29A1D" w14:textId="77777777" w:rsidR="00DE33B2" w:rsidRPr="00FE58CE" w:rsidRDefault="00DE33B2" w:rsidP="00DE33B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65 ± 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F1DC8" w14:textId="77777777" w:rsidR="00DE33B2" w:rsidRPr="00FE58CE" w:rsidRDefault="00DE33B2" w:rsidP="00DE33B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65 ± 8</w:t>
            </w:r>
          </w:p>
        </w:tc>
      </w:tr>
      <w:tr w:rsidR="00DE33B2" w:rsidRPr="00FE58CE" w14:paraId="6F95D83B" w14:textId="77777777" w:rsidTr="001C123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E95DF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Hypertension 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85FB4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79 (19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C7879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50 (6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68C00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29 (10.7)</w:t>
            </w:r>
          </w:p>
        </w:tc>
      </w:tr>
      <w:tr w:rsidR="00DE33B2" w:rsidRPr="00FE58CE" w14:paraId="1E47774F" w14:textId="77777777" w:rsidTr="001C123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52F6A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Hypertension ǂ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8E993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26 (6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56DBD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5 (1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FD47D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41 (3.4)</w:t>
            </w:r>
          </w:p>
        </w:tc>
      </w:tr>
      <w:tr w:rsidR="00DE33B2" w:rsidRPr="00FE58CE" w14:paraId="46BE5082" w14:textId="77777777" w:rsidTr="001C123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8D882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Smoking s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6BFA7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34DFF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D411DE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</w:p>
        </w:tc>
      </w:tr>
      <w:tr w:rsidR="00DE33B2" w:rsidRPr="00FE58CE" w14:paraId="19B40655" w14:textId="77777777" w:rsidTr="001C123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3636C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Nev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9D1B0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  <w:lang w:val="fr-CH"/>
              </w:rPr>
            </w:pPr>
            <w:r w:rsidRPr="00FE58CE">
              <w:rPr>
                <w:rFonts w:ascii="Arial" w:hAnsi="Arial" w:cs="Arial"/>
                <w:color w:val="000000"/>
              </w:rPr>
              <w:t>210 (51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E5AA0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420 (52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7988D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630 (52.4)</w:t>
            </w:r>
          </w:p>
        </w:tc>
      </w:tr>
      <w:tr w:rsidR="00DE33B2" w:rsidRPr="00FE58CE" w14:paraId="6D14F3AB" w14:textId="77777777" w:rsidTr="001C123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3ABB2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 xml:space="preserve">Former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E83B6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07 (26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FB1DC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89 (23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72F79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296 (24.6)</w:t>
            </w:r>
          </w:p>
        </w:tc>
      </w:tr>
      <w:tr w:rsidR="00DE33B2" w:rsidRPr="00FE58CE" w14:paraId="4AC5DBBB" w14:textId="77777777" w:rsidTr="001C123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4E899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Curr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C0AA1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88 (21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07C30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89 (23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8EBAC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277 (23.0)</w:t>
            </w:r>
          </w:p>
        </w:tc>
      </w:tr>
      <w:tr w:rsidR="00DE33B2" w:rsidRPr="00FE58CE" w14:paraId="45D62449" w14:textId="77777777" w:rsidTr="001C123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B8242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Family history of diabe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0D1FA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43FE9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248A2F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</w:p>
        </w:tc>
      </w:tr>
      <w:tr w:rsidR="00DE33B2" w:rsidRPr="00FE58CE" w14:paraId="2B36A6F7" w14:textId="77777777" w:rsidTr="001C123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ADDFC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All family membe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2E1BE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55 (38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AFDA8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377 (47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1E263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532 (44.2)</w:t>
            </w:r>
          </w:p>
        </w:tc>
      </w:tr>
      <w:tr w:rsidR="00DE33B2" w:rsidRPr="00FE58CE" w14:paraId="118F692B" w14:textId="77777777" w:rsidTr="001C123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011A4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Fath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1BE74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98 (24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46E55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221 (27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9BF5E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319 (26.5)</w:t>
            </w:r>
          </w:p>
        </w:tc>
      </w:tr>
      <w:tr w:rsidR="00DE33B2" w:rsidRPr="00FE58CE" w14:paraId="3B30F189" w14:textId="77777777" w:rsidTr="001C123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25F4D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Moth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EEE27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83 (20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33E90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225 (28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3DF78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308 (25.6)</w:t>
            </w:r>
          </w:p>
        </w:tc>
      </w:tr>
      <w:tr w:rsidR="00DE33B2" w:rsidRPr="00FE58CE" w14:paraId="10C9656D" w14:textId="77777777" w:rsidTr="001C123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AEE0AC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Physical inactivit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EE0066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359 (88.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9221B3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744 (93.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237EEE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,103 (91.7)</w:t>
            </w:r>
          </w:p>
        </w:tc>
      </w:tr>
    </w:tbl>
    <w:p w14:paraId="5DCEAA65" w14:textId="045BA867" w:rsidR="00DE33B2" w:rsidRPr="009168B0" w:rsidRDefault="00DE33B2" w:rsidP="009168B0">
      <w:pPr>
        <w:suppressAutoHyphens/>
        <w:autoSpaceDN w:val="0"/>
        <w:spacing w:before="120" w:line="360" w:lineRule="auto"/>
        <w:textAlignment w:val="baseline"/>
        <w:rPr>
          <w:rFonts w:ascii="Arial" w:hAnsi="Arial" w:cs="Arial"/>
          <w:sz w:val="24"/>
        </w:rPr>
      </w:pPr>
      <w:r w:rsidRPr="00C21EE3">
        <w:rPr>
          <w:rFonts w:ascii="Arial" w:hAnsi="Arial" w:cs="Arial"/>
          <w:sz w:val="24"/>
        </w:rPr>
        <w:t>BP, blood pressure; CVD, cardiovascular disease</w:t>
      </w:r>
      <w:r w:rsidR="001C38E5" w:rsidRPr="00C21EE3">
        <w:rPr>
          <w:rFonts w:ascii="Arial" w:hAnsi="Arial" w:cs="Arial"/>
          <w:sz w:val="24"/>
        </w:rPr>
        <w:t>.</w:t>
      </w:r>
      <w:r w:rsidRPr="00C21EE3">
        <w:rPr>
          <w:rFonts w:ascii="Arial" w:hAnsi="Arial" w:cs="Arial"/>
          <w:sz w:val="24"/>
        </w:rPr>
        <w:t xml:space="preserve"> † defined by SBP≥130 mm Hg or DBP ≥85 mm Hg or presence of antihypertensive drug treatment. ǂ defined by SBP≥140 mm Hg or DBP ≥90 mm Hg or presence of antihypertensive drug treatment. Results are expressed as </w:t>
      </w:r>
      <w:r w:rsidR="00FC1243" w:rsidRPr="00C21EE3">
        <w:rPr>
          <w:rFonts w:ascii="Arial" w:hAnsi="Arial" w:cs="Arial"/>
          <w:sz w:val="24"/>
        </w:rPr>
        <w:t>mean</w:t>
      </w:r>
      <w:r w:rsidRPr="00C21EE3">
        <w:rPr>
          <w:rFonts w:ascii="Arial" w:hAnsi="Arial" w:cs="Arial"/>
          <w:sz w:val="24"/>
        </w:rPr>
        <w:t xml:space="preserve"> ± standard deviation or as number of participants (%).</w:t>
      </w:r>
    </w:p>
    <w:sectPr w:rsidR="00DE33B2" w:rsidRPr="009168B0" w:rsidSect="00BD4286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FF409C" w14:textId="77777777" w:rsidR="00AE7390" w:rsidRDefault="00AE7390" w:rsidP="002B6E18">
      <w:pPr>
        <w:spacing w:after="0" w:line="240" w:lineRule="auto"/>
      </w:pPr>
      <w:r>
        <w:separator/>
      </w:r>
    </w:p>
  </w:endnote>
  <w:endnote w:type="continuationSeparator" w:id="0">
    <w:p w14:paraId="6D24EC93" w14:textId="77777777" w:rsidR="00AE7390" w:rsidRDefault="00AE7390" w:rsidP="002B6E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41C13A" w14:textId="77777777" w:rsidR="00AE7390" w:rsidRDefault="00AE7390" w:rsidP="002B6E18">
      <w:pPr>
        <w:spacing w:after="0" w:line="240" w:lineRule="auto"/>
      </w:pPr>
      <w:r>
        <w:separator/>
      </w:r>
    </w:p>
  </w:footnote>
  <w:footnote w:type="continuationSeparator" w:id="0">
    <w:p w14:paraId="3606EE0B" w14:textId="77777777" w:rsidR="00AE7390" w:rsidRDefault="00AE7390" w:rsidP="002B6E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fr-BE" w:vendorID="64" w:dllVersion="131078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B95"/>
    <w:rsid w:val="00015144"/>
    <w:rsid w:val="00054C3B"/>
    <w:rsid w:val="00060868"/>
    <w:rsid w:val="00064C78"/>
    <w:rsid w:val="00072170"/>
    <w:rsid w:val="00076C64"/>
    <w:rsid w:val="000A375D"/>
    <w:rsid w:val="000A577D"/>
    <w:rsid w:val="000B24EF"/>
    <w:rsid w:val="000C0400"/>
    <w:rsid w:val="000C42D4"/>
    <w:rsid w:val="000C4535"/>
    <w:rsid w:val="000C6AFB"/>
    <w:rsid w:val="000D40DD"/>
    <w:rsid w:val="000E1915"/>
    <w:rsid w:val="000F0C0D"/>
    <w:rsid w:val="000F2681"/>
    <w:rsid w:val="000F3E79"/>
    <w:rsid w:val="00101DD1"/>
    <w:rsid w:val="00102787"/>
    <w:rsid w:val="00102AA6"/>
    <w:rsid w:val="00102C79"/>
    <w:rsid w:val="0010565D"/>
    <w:rsid w:val="00111175"/>
    <w:rsid w:val="00131C80"/>
    <w:rsid w:val="001414E7"/>
    <w:rsid w:val="00143383"/>
    <w:rsid w:val="00145214"/>
    <w:rsid w:val="00150613"/>
    <w:rsid w:val="001530DD"/>
    <w:rsid w:val="00154D21"/>
    <w:rsid w:val="00161EB9"/>
    <w:rsid w:val="0016204E"/>
    <w:rsid w:val="00187F53"/>
    <w:rsid w:val="001A0D0E"/>
    <w:rsid w:val="001B7943"/>
    <w:rsid w:val="001C1237"/>
    <w:rsid w:val="001C38E5"/>
    <w:rsid w:val="001F1854"/>
    <w:rsid w:val="001F1A2C"/>
    <w:rsid w:val="00221027"/>
    <w:rsid w:val="0022616A"/>
    <w:rsid w:val="00241779"/>
    <w:rsid w:val="002429CF"/>
    <w:rsid w:val="00242D63"/>
    <w:rsid w:val="00251B23"/>
    <w:rsid w:val="00277824"/>
    <w:rsid w:val="00282D4B"/>
    <w:rsid w:val="00283F43"/>
    <w:rsid w:val="002841BD"/>
    <w:rsid w:val="00292CA5"/>
    <w:rsid w:val="002A34A9"/>
    <w:rsid w:val="002B6E18"/>
    <w:rsid w:val="002C14ED"/>
    <w:rsid w:val="002E39D1"/>
    <w:rsid w:val="00300647"/>
    <w:rsid w:val="00315F49"/>
    <w:rsid w:val="00337827"/>
    <w:rsid w:val="003C7793"/>
    <w:rsid w:val="003F2918"/>
    <w:rsid w:val="00412621"/>
    <w:rsid w:val="004251AF"/>
    <w:rsid w:val="00450A38"/>
    <w:rsid w:val="00454657"/>
    <w:rsid w:val="00465047"/>
    <w:rsid w:val="0046522F"/>
    <w:rsid w:val="00472E72"/>
    <w:rsid w:val="0047387D"/>
    <w:rsid w:val="00474C78"/>
    <w:rsid w:val="00491CC8"/>
    <w:rsid w:val="004A3183"/>
    <w:rsid w:val="004A439C"/>
    <w:rsid w:val="004F16EF"/>
    <w:rsid w:val="004F1D55"/>
    <w:rsid w:val="004F4DF3"/>
    <w:rsid w:val="004F5E23"/>
    <w:rsid w:val="00501576"/>
    <w:rsid w:val="005069CB"/>
    <w:rsid w:val="00514A83"/>
    <w:rsid w:val="00516ADD"/>
    <w:rsid w:val="0052475F"/>
    <w:rsid w:val="00535C9C"/>
    <w:rsid w:val="00550DEE"/>
    <w:rsid w:val="0055652A"/>
    <w:rsid w:val="00566418"/>
    <w:rsid w:val="00566E69"/>
    <w:rsid w:val="0057166B"/>
    <w:rsid w:val="00577066"/>
    <w:rsid w:val="00585B43"/>
    <w:rsid w:val="00594CB2"/>
    <w:rsid w:val="005B37DA"/>
    <w:rsid w:val="005B65B8"/>
    <w:rsid w:val="005D3F92"/>
    <w:rsid w:val="005D7967"/>
    <w:rsid w:val="005F500B"/>
    <w:rsid w:val="006025E8"/>
    <w:rsid w:val="00604F49"/>
    <w:rsid w:val="00616486"/>
    <w:rsid w:val="006248A8"/>
    <w:rsid w:val="00625CC4"/>
    <w:rsid w:val="006343B5"/>
    <w:rsid w:val="00643283"/>
    <w:rsid w:val="0065655F"/>
    <w:rsid w:val="006577F9"/>
    <w:rsid w:val="00664266"/>
    <w:rsid w:val="00664359"/>
    <w:rsid w:val="00666F3D"/>
    <w:rsid w:val="006B09CE"/>
    <w:rsid w:val="006C54A4"/>
    <w:rsid w:val="006D0BAA"/>
    <w:rsid w:val="00734DBB"/>
    <w:rsid w:val="00747486"/>
    <w:rsid w:val="007533C9"/>
    <w:rsid w:val="00762AE1"/>
    <w:rsid w:val="007647E3"/>
    <w:rsid w:val="00770077"/>
    <w:rsid w:val="00774ACD"/>
    <w:rsid w:val="007A3240"/>
    <w:rsid w:val="007A7310"/>
    <w:rsid w:val="007B0858"/>
    <w:rsid w:val="007D2A03"/>
    <w:rsid w:val="007D75BC"/>
    <w:rsid w:val="007F13B6"/>
    <w:rsid w:val="007F6EE7"/>
    <w:rsid w:val="00800307"/>
    <w:rsid w:val="0082451C"/>
    <w:rsid w:val="00826BEB"/>
    <w:rsid w:val="00853B51"/>
    <w:rsid w:val="00867145"/>
    <w:rsid w:val="008759DE"/>
    <w:rsid w:val="008C3953"/>
    <w:rsid w:val="008C6397"/>
    <w:rsid w:val="008D3890"/>
    <w:rsid w:val="008F15E1"/>
    <w:rsid w:val="00907542"/>
    <w:rsid w:val="00915338"/>
    <w:rsid w:val="009168B0"/>
    <w:rsid w:val="00932EF0"/>
    <w:rsid w:val="00976727"/>
    <w:rsid w:val="009832CD"/>
    <w:rsid w:val="009A7FDD"/>
    <w:rsid w:val="009D2BCB"/>
    <w:rsid w:val="009E01CA"/>
    <w:rsid w:val="009E778B"/>
    <w:rsid w:val="009F399A"/>
    <w:rsid w:val="009F6813"/>
    <w:rsid w:val="00A04E57"/>
    <w:rsid w:val="00A07CFE"/>
    <w:rsid w:val="00A25DFF"/>
    <w:rsid w:val="00A25E52"/>
    <w:rsid w:val="00A33AEB"/>
    <w:rsid w:val="00A3772F"/>
    <w:rsid w:val="00A46FB0"/>
    <w:rsid w:val="00A51C43"/>
    <w:rsid w:val="00A57EAE"/>
    <w:rsid w:val="00A66D4B"/>
    <w:rsid w:val="00A80A78"/>
    <w:rsid w:val="00A919AE"/>
    <w:rsid w:val="00A92152"/>
    <w:rsid w:val="00A9406B"/>
    <w:rsid w:val="00AA564F"/>
    <w:rsid w:val="00AB271C"/>
    <w:rsid w:val="00AB53AC"/>
    <w:rsid w:val="00AE7390"/>
    <w:rsid w:val="00AF0EE9"/>
    <w:rsid w:val="00AF1E42"/>
    <w:rsid w:val="00AF3B95"/>
    <w:rsid w:val="00AF6A19"/>
    <w:rsid w:val="00B15841"/>
    <w:rsid w:val="00B22B47"/>
    <w:rsid w:val="00B23A77"/>
    <w:rsid w:val="00B26CF5"/>
    <w:rsid w:val="00B42942"/>
    <w:rsid w:val="00B66B81"/>
    <w:rsid w:val="00B81BB0"/>
    <w:rsid w:val="00B83C5B"/>
    <w:rsid w:val="00BB2BC5"/>
    <w:rsid w:val="00BB39E7"/>
    <w:rsid w:val="00BD013F"/>
    <w:rsid w:val="00BD2984"/>
    <w:rsid w:val="00BD4286"/>
    <w:rsid w:val="00BD5581"/>
    <w:rsid w:val="00BD5D52"/>
    <w:rsid w:val="00BE05D3"/>
    <w:rsid w:val="00BE2196"/>
    <w:rsid w:val="00BE7E8E"/>
    <w:rsid w:val="00BF350E"/>
    <w:rsid w:val="00C1538C"/>
    <w:rsid w:val="00C21EE3"/>
    <w:rsid w:val="00C36FD0"/>
    <w:rsid w:val="00C57A1E"/>
    <w:rsid w:val="00C658D1"/>
    <w:rsid w:val="00C67DD0"/>
    <w:rsid w:val="00C7695C"/>
    <w:rsid w:val="00CA4F34"/>
    <w:rsid w:val="00CB3EF2"/>
    <w:rsid w:val="00CC02FE"/>
    <w:rsid w:val="00CE54BB"/>
    <w:rsid w:val="00CF62CF"/>
    <w:rsid w:val="00CF76C1"/>
    <w:rsid w:val="00CF77FB"/>
    <w:rsid w:val="00D07276"/>
    <w:rsid w:val="00D10582"/>
    <w:rsid w:val="00D1072B"/>
    <w:rsid w:val="00D241B1"/>
    <w:rsid w:val="00D459A2"/>
    <w:rsid w:val="00D527E8"/>
    <w:rsid w:val="00D60C45"/>
    <w:rsid w:val="00D66509"/>
    <w:rsid w:val="00D72950"/>
    <w:rsid w:val="00D77FEF"/>
    <w:rsid w:val="00D80E5E"/>
    <w:rsid w:val="00D914E6"/>
    <w:rsid w:val="00DB2BE2"/>
    <w:rsid w:val="00DB41F9"/>
    <w:rsid w:val="00DE22E9"/>
    <w:rsid w:val="00DE33B2"/>
    <w:rsid w:val="00E05E1C"/>
    <w:rsid w:val="00E13043"/>
    <w:rsid w:val="00E55AEF"/>
    <w:rsid w:val="00E744A6"/>
    <w:rsid w:val="00E83EFA"/>
    <w:rsid w:val="00E87394"/>
    <w:rsid w:val="00E96796"/>
    <w:rsid w:val="00EA235B"/>
    <w:rsid w:val="00EA58E4"/>
    <w:rsid w:val="00EB3CEC"/>
    <w:rsid w:val="00EB7084"/>
    <w:rsid w:val="00ED69F9"/>
    <w:rsid w:val="00ED71D7"/>
    <w:rsid w:val="00ED7894"/>
    <w:rsid w:val="00F01DA8"/>
    <w:rsid w:val="00F01F78"/>
    <w:rsid w:val="00F120B8"/>
    <w:rsid w:val="00F3543F"/>
    <w:rsid w:val="00F50635"/>
    <w:rsid w:val="00F5456C"/>
    <w:rsid w:val="00F8611B"/>
    <w:rsid w:val="00F86E22"/>
    <w:rsid w:val="00FA6B66"/>
    <w:rsid w:val="00FC1243"/>
    <w:rsid w:val="00FD72E5"/>
    <w:rsid w:val="00FE093D"/>
    <w:rsid w:val="00FE10F0"/>
    <w:rsid w:val="00FE4CC0"/>
    <w:rsid w:val="00FE5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9834E1"/>
  <w15:chartTrackingRefBased/>
  <w15:docId w15:val="{BCEB3A5C-4C5D-4027-88B8-9D828D19E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B95"/>
    <w:rPr>
      <w:rFonts w:ascii="Calibri" w:eastAsia="Calibri" w:hAnsi="Calibri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C7695C"/>
    <w:pPr>
      <w:spacing w:after="0" w:line="480" w:lineRule="auto"/>
      <w:jc w:val="both"/>
      <w:outlineLvl w:val="0"/>
    </w:pPr>
    <w:rPr>
      <w:rFonts w:eastAsiaTheme="minorEastAsia" w:cstheme="minorBidi"/>
      <w:b/>
      <w:sz w:val="24"/>
      <w:szCs w:val="20"/>
      <w:lang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F3B9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AF3B9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F3B95"/>
    <w:rPr>
      <w:rFonts w:ascii="Calibri" w:eastAsia="Calibri" w:hAnsi="Calibri" w:cs="Times New Roman"/>
      <w:sz w:val="20"/>
      <w:szCs w:val="20"/>
    </w:rPr>
  </w:style>
  <w:style w:type="table" w:styleId="Grilledutableau">
    <w:name w:val="Table Grid"/>
    <w:basedOn w:val="TableauNormal"/>
    <w:uiPriority w:val="59"/>
    <w:rsid w:val="00AF3B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F3B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F3B95"/>
    <w:rPr>
      <w:rFonts w:ascii="Segoe UI" w:eastAsia="Calibr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B6E1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B6E18"/>
    <w:rPr>
      <w:rFonts w:ascii="Calibri" w:eastAsia="Calibri" w:hAnsi="Calibri" w:cs="Times New Roman"/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2B6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B6E18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2B6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B6E18"/>
    <w:rPr>
      <w:rFonts w:ascii="Calibri" w:eastAsia="Calibri" w:hAnsi="Calibri" w:cs="Times New Roman"/>
    </w:rPr>
  </w:style>
  <w:style w:type="paragraph" w:styleId="Sansinterligne">
    <w:name w:val="No Spacing"/>
    <w:uiPriority w:val="1"/>
    <w:qFormat/>
    <w:rsid w:val="00DE33B2"/>
    <w:pPr>
      <w:spacing w:after="0" w:line="240" w:lineRule="auto"/>
    </w:pPr>
    <w:rPr>
      <w:rFonts w:ascii="Arial" w:hAnsi="Arial"/>
      <w:sz w:val="20"/>
      <w:lang w:val="fr-CH"/>
    </w:rPr>
  </w:style>
  <w:style w:type="table" w:customStyle="1" w:styleId="Grilledutableau1">
    <w:name w:val="Grille du tableau1"/>
    <w:basedOn w:val="TableauNormal"/>
    <w:next w:val="Grilledutableau"/>
    <w:uiPriority w:val="59"/>
    <w:rsid w:val="00A9406B"/>
    <w:pPr>
      <w:spacing w:after="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uiPriority w:val="99"/>
    <w:unhideWhenUsed/>
    <w:rsid w:val="0016204E"/>
    <w:rPr>
      <w:rFonts w:ascii="Times New Roman" w:hAnsi="Times New Roman" w:cs="Times New Roman" w:hint="default"/>
      <w:color w:val="0000FF"/>
      <w:u w:val="single"/>
    </w:rPr>
  </w:style>
  <w:style w:type="paragraph" w:customStyle="1" w:styleId="EndNoteBibliography">
    <w:name w:val="EndNote Bibliography"/>
    <w:basedOn w:val="Normal"/>
    <w:rsid w:val="0016204E"/>
    <w:pPr>
      <w:spacing w:after="160" w:line="240" w:lineRule="auto"/>
      <w:ind w:left="2160"/>
    </w:pPr>
    <w:rPr>
      <w:rFonts w:eastAsiaTheme="minorHAnsi" w:cstheme="minorBidi"/>
      <w:noProof/>
      <w:color w:val="5A5A5A" w:themeColor="text1" w:themeTint="A5"/>
      <w:sz w:val="20"/>
      <w:szCs w:val="20"/>
      <w:lang w:bidi="en-US"/>
    </w:rPr>
  </w:style>
  <w:style w:type="paragraph" w:styleId="Rvision">
    <w:name w:val="Revision"/>
    <w:hidden/>
    <w:uiPriority w:val="99"/>
    <w:semiHidden/>
    <w:rsid w:val="00826BEB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Titre1Car">
    <w:name w:val="Titre 1 Car"/>
    <w:basedOn w:val="Policepardfaut"/>
    <w:link w:val="Titre1"/>
    <w:uiPriority w:val="9"/>
    <w:rsid w:val="00C7695C"/>
    <w:rPr>
      <w:rFonts w:ascii="Calibri" w:eastAsiaTheme="minorEastAsia" w:hAnsi="Calibri"/>
      <w:b/>
      <w:sz w:val="24"/>
      <w:szCs w:val="20"/>
      <w:lang w:bidi="en-US"/>
    </w:rPr>
  </w:style>
  <w:style w:type="paragraph" w:styleId="NormalWeb">
    <w:name w:val="Normal (Web)"/>
    <w:basedOn w:val="Normal"/>
    <w:uiPriority w:val="99"/>
    <w:semiHidden/>
    <w:unhideWhenUsed/>
    <w:rsid w:val="00ED71D7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fr-CH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43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m Daryoush</dc:creator>
  <cp:keywords/>
  <dc:description/>
  <cp:lastModifiedBy>Kraege Vanessa</cp:lastModifiedBy>
  <cp:revision>20</cp:revision>
  <cp:lastPrinted>2018-11-05T06:07:00Z</cp:lastPrinted>
  <dcterms:created xsi:type="dcterms:W3CDTF">2018-11-30T15:04:00Z</dcterms:created>
  <dcterms:modified xsi:type="dcterms:W3CDTF">2019-05-07T05:26:00Z</dcterms:modified>
</cp:coreProperties>
</file>